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2" w:type="dxa"/>
        <w:tblLook w:val="04A0" w:firstRow="1" w:lastRow="0" w:firstColumn="1" w:lastColumn="0" w:noHBand="0" w:noVBand="1"/>
      </w:tblPr>
      <w:tblGrid>
        <w:gridCol w:w="9385"/>
        <w:gridCol w:w="1250"/>
        <w:gridCol w:w="1760"/>
        <w:gridCol w:w="779"/>
        <w:gridCol w:w="1528"/>
        <w:gridCol w:w="1000"/>
      </w:tblGrid>
      <w:tr w:rsidR="00E90C2C" w:rsidRPr="00E90C2C" w14:paraId="42886E2A" w14:textId="77777777" w:rsidTr="00973058">
        <w:trPr>
          <w:trHeight w:val="280"/>
        </w:trPr>
        <w:tc>
          <w:tcPr>
            <w:tcW w:w="7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4763" w14:textId="51B77EAD" w:rsidR="00E90C2C" w:rsidRPr="00E90C2C" w:rsidRDefault="00973058" w:rsidP="00E90C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2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  <w:r w:rsidR="00E90C2C" w:rsidRPr="00E90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 and multivariable Cox regression analyses for OS in the training set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4EF9" w14:textId="77777777" w:rsidR="00E90C2C" w:rsidRPr="00E90C2C" w:rsidRDefault="00E90C2C" w:rsidP="00E90C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90C2C" w:rsidRPr="00E90C2C" w14:paraId="6EA6A264" w14:textId="77777777" w:rsidTr="00973058">
        <w:trPr>
          <w:trHeight w:val="28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169" w:type="dxa"/>
              <w:tblLook w:val="04A0" w:firstRow="1" w:lastRow="0" w:firstColumn="1" w:lastColumn="0" w:noHBand="0" w:noVBand="1"/>
            </w:tblPr>
            <w:tblGrid>
              <w:gridCol w:w="1969"/>
              <w:gridCol w:w="1300"/>
              <w:gridCol w:w="2019"/>
              <w:gridCol w:w="921"/>
              <w:gridCol w:w="1986"/>
              <w:gridCol w:w="974"/>
            </w:tblGrid>
            <w:tr w:rsidR="00973058" w:rsidRPr="00973058" w14:paraId="75DC2BC5" w14:textId="77777777" w:rsidTr="00973058">
              <w:trPr>
                <w:trHeight w:val="280"/>
              </w:trPr>
              <w:tc>
                <w:tcPr>
                  <w:tcW w:w="1969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281C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Variables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9E2B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94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C945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Univariate analysis</w:t>
                  </w:r>
                </w:p>
              </w:tc>
              <w:tc>
                <w:tcPr>
                  <w:tcW w:w="29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407C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Multivariate analysis</w:t>
                  </w:r>
                </w:p>
              </w:tc>
            </w:tr>
            <w:tr w:rsidR="00973058" w:rsidRPr="00973058" w14:paraId="3E20F07B" w14:textId="77777777" w:rsidTr="00973058">
              <w:trPr>
                <w:trHeight w:val="280"/>
              </w:trPr>
              <w:tc>
                <w:tcPr>
                  <w:tcW w:w="1969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1A881EC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175A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0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BA52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9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C354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P</w:t>
                  </w: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value</w:t>
                  </w:r>
                </w:p>
              </w:tc>
              <w:tc>
                <w:tcPr>
                  <w:tcW w:w="19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4590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9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84DE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P</w:t>
                  </w: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value</w:t>
                  </w:r>
                </w:p>
              </w:tc>
            </w:tr>
            <w:tr w:rsidR="00973058" w:rsidRPr="00973058" w14:paraId="3EA5DEF8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B6718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ge at diagnosis (years)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F2A61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&lt;60</w:t>
                  </w:r>
                </w:p>
              </w:tc>
              <w:tc>
                <w:tcPr>
                  <w:tcW w:w="20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9A441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F235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C60C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7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9A2C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 w:rsidR="00973058" w:rsidRPr="00973058" w14:paraId="4BA35B7D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7988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4258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宋体" w:eastAsia="宋体" w:hAnsi="宋体" w:cs="Times New Roman" w:hint="eastAsia"/>
                      <w:color w:val="000000"/>
                      <w:kern w:val="0"/>
                      <w:sz w:val="20"/>
                      <w:szCs w:val="20"/>
                    </w:rPr>
                    <w:t>≥</w:t>
                  </w: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F760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87 (1.23-2.82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055F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ED9F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89 (1.22-2.94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DC961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5</w:t>
                  </w:r>
                </w:p>
              </w:tc>
            </w:tr>
            <w:tr w:rsidR="00973058" w:rsidRPr="00973058" w14:paraId="772C67F6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9AEA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E8AF3" w14:textId="77777777" w:rsidR="00973058" w:rsidRPr="00973058" w:rsidRDefault="00973058" w:rsidP="00D25737">
                  <w:pPr>
                    <w:widowControl/>
                    <w:ind w:rightChars="-130" w:right="-273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Unknown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541E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EFD0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E173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E5841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NA</w:t>
                  </w:r>
                </w:p>
              </w:tc>
            </w:tr>
            <w:tr w:rsidR="00973058" w:rsidRPr="00973058" w14:paraId="789EDDB8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D4AF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istologic typ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1D6A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DC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46DF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B06B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CF1C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4E0C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47FE209D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ACCFF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3BF0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LC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355A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0 (0.45-1.41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961F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432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06EC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7135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4546A732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35F45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C58A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1891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7 (0.47-2.93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4CDF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3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F10D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5EF3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54FF7F9C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910B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 stag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3175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1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457A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367B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F1E0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04CD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 w:rsidR="00973058" w:rsidRPr="00973058" w14:paraId="2EE5DFBD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CF586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FC50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2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78F2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9 (0.66-1.80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C197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44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9066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4 (0.56-1.57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85F8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</w:t>
                  </w:r>
                </w:p>
              </w:tc>
            </w:tr>
            <w:tr w:rsidR="00973058" w:rsidRPr="00973058" w14:paraId="62A97A67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52EC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F547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3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8357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65 (0.86-3.17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8072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33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70C61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9 (0.53-2.26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2BB5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18</w:t>
                  </w:r>
                </w:p>
              </w:tc>
            </w:tr>
            <w:tr w:rsidR="00973058" w:rsidRPr="00973058" w14:paraId="4FDCEE1C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9A90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6ECD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4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9499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.01 (1.27-7.14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8793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E697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31 (0.50-3.41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13FE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587</w:t>
                  </w:r>
                </w:p>
              </w:tc>
            </w:tr>
            <w:tr w:rsidR="00973058" w:rsidRPr="00973058" w14:paraId="02510AD3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A791A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 stag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C43B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0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F4B6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B980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47C4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0253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 w:rsidR="00973058" w:rsidRPr="00973058" w14:paraId="16ADC82E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18F1B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E6BC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1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A725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68 (1.02-2.76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219E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43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95F2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74 (1.04-2.92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4550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35</w:t>
                  </w:r>
                </w:p>
              </w:tc>
            </w:tr>
            <w:tr w:rsidR="00973058" w:rsidRPr="00973058" w14:paraId="5953D682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E544D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E7B1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507C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.52 (1.31-4.85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8691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52EC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.48 (1.24-4.95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FD5A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</w:t>
                  </w:r>
                </w:p>
              </w:tc>
            </w:tr>
            <w:tr w:rsidR="00973058" w:rsidRPr="00973058" w14:paraId="06DC3BD0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9229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04A1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3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6B19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.52 (2.98-10.22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7CB4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EC321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.01 (1.88-8.56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09C6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973058" w:rsidRPr="00973058" w14:paraId="0DC5933C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F56B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 satg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F184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0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4300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3E96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D819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2272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 w:rsidR="00973058" w:rsidRPr="00973058" w14:paraId="29D588EE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E2CE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C838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1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F09D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.22 (2.86-9.52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96C9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80E3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.55 (1.26-5.14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6054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9</w:t>
                  </w:r>
                </w:p>
              </w:tc>
            </w:tr>
            <w:tr w:rsidR="00973058" w:rsidRPr="00973058" w14:paraId="02F7FC3E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2C9E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8B30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Unknown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8129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60 (0.24-1.50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E13E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275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E781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50 (0.20-1.26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19E7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39</w:t>
                  </w:r>
                </w:p>
              </w:tc>
            </w:tr>
            <w:tr w:rsidR="00973058" w:rsidRPr="00973058" w14:paraId="6242085F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9489E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Risk scor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C13C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093F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A15B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F1DC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5A25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 w:rsidR="00973058" w:rsidRPr="00973058" w14:paraId="514CCAC0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80EC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B180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6499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58 (0.38-0.89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21FC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96A1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56 (0.36-0.88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6A2B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973058" w:rsidRPr="00973058" w14:paraId="339625D7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0B0F2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1181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egative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725A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BF04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CA1D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97FB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31C1B8AA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67B1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C7D2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ositive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A985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65 (0.42-1.04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3F50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72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C3E8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775D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7DBDA330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624A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80A4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Unknown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F453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93 (0.79-4.73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05A9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49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0A22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AAF8D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77391866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2A690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B8C9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egative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DDB2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DD7B1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8575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AE39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21808FD3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A0261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A30D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ositive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137C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8 (0.51-1.21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658B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266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6228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7317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01146E8B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A47F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80FB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Unknown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0E8A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26 (0.94-5.42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9450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69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9DD8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488E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09915AF6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18A9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ER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D756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egative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DD38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817C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579F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60EC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57A8D556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B364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D3FD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ositive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802D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2(0.53-1.96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1A7C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49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D730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38EC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5378B660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D1FD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A115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Unknown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7A82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74 (0.74-2.89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A821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53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E50E0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1800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73058" w:rsidRPr="00973058" w14:paraId="50FA2D18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95F0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lecular subtyp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0A8A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Luminal A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2DF38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A250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AAA5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6E709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 w:rsidR="00973058" w:rsidRPr="00973058" w14:paraId="5C042210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0CFF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796F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Luminal B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85AB4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4 (0.27-1.25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C695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95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2AA3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8 (0.64-1.66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8D80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83</w:t>
                  </w:r>
                </w:p>
              </w:tc>
            </w:tr>
            <w:tr w:rsidR="00973058" w:rsidRPr="00973058" w14:paraId="1A216659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BAF62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407D5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er2 enriched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D704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56 (0.64-3.79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98EA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12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2EA0C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60 (0.61-4.19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9A37A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38</w:t>
                  </w:r>
                </w:p>
              </w:tc>
            </w:tr>
            <w:tr w:rsidR="00973058" w:rsidRPr="00973058" w14:paraId="097712B4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034C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69FD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NBC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E251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08 (1.22-3.47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1A91E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19B7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38 (1.46-4.12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7286F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973058" w:rsidRPr="00973058" w14:paraId="06F24617" w14:textId="77777777" w:rsidTr="00973058">
              <w:trPr>
                <w:trHeight w:val="280"/>
              </w:trPr>
              <w:tc>
                <w:tcPr>
                  <w:tcW w:w="19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537E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EF283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Unknown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A51A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7 (0.39-1.89)</w:t>
                  </w:r>
                </w:p>
              </w:tc>
              <w:tc>
                <w:tcPr>
                  <w:tcW w:w="9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B20C6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5331B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0 (0.45-1.30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67137" w14:textId="77777777" w:rsidR="00973058" w:rsidRPr="00973058" w:rsidRDefault="00973058" w:rsidP="0097305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73058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24</w:t>
                  </w:r>
                </w:p>
              </w:tc>
            </w:tr>
          </w:tbl>
          <w:p w14:paraId="746F8795" w14:textId="77777777" w:rsidR="00E90C2C" w:rsidRPr="00E90C2C" w:rsidRDefault="00E90C2C" w:rsidP="00E90C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4734" w14:textId="77777777" w:rsidR="00E90C2C" w:rsidRPr="00E90C2C" w:rsidRDefault="00E90C2C" w:rsidP="00E90C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7B45" w14:textId="77777777" w:rsidR="00E90C2C" w:rsidRPr="00E90C2C" w:rsidRDefault="00E90C2C" w:rsidP="00E90C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6C4" w14:textId="77777777" w:rsidR="00E90C2C" w:rsidRPr="00E90C2C" w:rsidRDefault="00E90C2C" w:rsidP="00E90C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8BC" w14:textId="77777777" w:rsidR="00E90C2C" w:rsidRPr="00E90C2C" w:rsidRDefault="00E90C2C" w:rsidP="00E90C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2B5F" w14:textId="77777777" w:rsidR="00E90C2C" w:rsidRPr="00E90C2C" w:rsidRDefault="00E90C2C" w:rsidP="00E90C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C016DE8" w14:textId="4DE22F67" w:rsidR="000515A6" w:rsidRDefault="000515A6"/>
    <w:p w14:paraId="1FE8CF27" w14:textId="1015DEE0" w:rsidR="000515A6" w:rsidRPr="00DC494E" w:rsidRDefault="000515A6" w:rsidP="000515A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14:paraId="246A5FC5" w14:textId="3F9774BF" w:rsidR="000515A6" w:rsidRDefault="000515A6"/>
    <w:p w14:paraId="30669270" w14:textId="6A0C9E5D" w:rsidR="00973058" w:rsidRDefault="00973058"/>
    <w:p w14:paraId="01244129" w14:textId="66E48088" w:rsidR="00973058" w:rsidRDefault="00973058"/>
    <w:p w14:paraId="4454CB5B" w14:textId="040A33F6" w:rsidR="00973058" w:rsidRPr="00973058" w:rsidRDefault="00973058" w:rsidP="00973058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973058">
        <w:rPr>
          <w:rFonts w:ascii="Times New Roman" w:hAnsi="Times New Roman" w:cs="Times New Roman"/>
          <w:b/>
          <w:bCs/>
        </w:rPr>
        <w:lastRenderedPageBreak/>
        <w:t>Table S2.2</w:t>
      </w:r>
      <w:r>
        <w:t xml:space="preserve"> </w:t>
      </w:r>
      <w:r w:rsidRPr="0097305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Univariable and multivariable Cox regression analyses for OS in the testing set.</w:t>
      </w:r>
    </w:p>
    <w:tbl>
      <w:tblPr>
        <w:tblW w:w="9269" w:type="dxa"/>
        <w:tblLook w:val="04A0" w:firstRow="1" w:lastRow="0" w:firstColumn="1" w:lastColumn="0" w:noHBand="0" w:noVBand="1"/>
      </w:tblPr>
      <w:tblGrid>
        <w:gridCol w:w="1969"/>
        <w:gridCol w:w="1300"/>
        <w:gridCol w:w="2178"/>
        <w:gridCol w:w="862"/>
        <w:gridCol w:w="2033"/>
        <w:gridCol w:w="927"/>
      </w:tblGrid>
      <w:tr w:rsidR="007F36C6" w:rsidRPr="007F36C6" w14:paraId="44F71304" w14:textId="77777777" w:rsidTr="007F36C6">
        <w:trPr>
          <w:trHeight w:val="280"/>
        </w:trPr>
        <w:tc>
          <w:tcPr>
            <w:tcW w:w="1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0C6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D96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44CA4" w14:textId="77777777" w:rsidR="007F36C6" w:rsidRPr="007F36C6" w:rsidRDefault="007F36C6" w:rsidP="007F3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EB98" w14:textId="77777777" w:rsidR="007F36C6" w:rsidRPr="007F36C6" w:rsidRDefault="007F36C6" w:rsidP="007F3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7F36C6" w:rsidRPr="007F36C6" w14:paraId="5835B52F" w14:textId="77777777" w:rsidTr="007F36C6">
        <w:trPr>
          <w:trHeight w:val="280"/>
        </w:trPr>
        <w:tc>
          <w:tcPr>
            <w:tcW w:w="1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1506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651FE" w14:textId="77777777" w:rsidR="007F36C6" w:rsidRPr="007F36C6" w:rsidRDefault="007F36C6" w:rsidP="007F3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373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3C4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4263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20C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7F36C6" w:rsidRPr="007F36C6" w14:paraId="6F370E0A" w14:textId="77777777" w:rsidTr="007F36C6">
        <w:trPr>
          <w:trHeight w:val="280"/>
        </w:trPr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9F1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at diagnosis (year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3F7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EF8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6B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5A2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9E2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F36C6" w:rsidRPr="007F36C6" w14:paraId="161F2FB5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79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DD0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788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3 </w:t>
            </w:r>
            <w:r w:rsidRPr="007F36C6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（</w:t>
            </w: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-3.42</w:t>
            </w:r>
            <w:r w:rsidRPr="007F36C6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3C2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348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 (1.22-3.5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034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7F36C6" w:rsidRPr="007F36C6" w14:paraId="4DE1ACD9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01C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078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17F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D6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99A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9B3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7F36C6" w:rsidRPr="007F36C6" w14:paraId="6842DF7D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D8F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AD21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66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AC4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AFA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B36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66C3B47E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B3C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016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C9E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 (0.45-1.4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C5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F4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1FC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48A35805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286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EC9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AD6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47-2.9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094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20F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699C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12774DE3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33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4A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1CE1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DCC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72B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9C7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F36C6" w:rsidRPr="007F36C6" w14:paraId="04E1DA13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A0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6B1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92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 (0.72-3.0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25B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346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0.62-3.0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59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1</w:t>
            </w:r>
          </w:p>
        </w:tc>
      </w:tr>
      <w:tr w:rsidR="007F36C6" w:rsidRPr="007F36C6" w14:paraId="1FF19142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BF0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3FB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D0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0.56-3.2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D7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14F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0.45-3.2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9EE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5</w:t>
            </w:r>
          </w:p>
        </w:tc>
      </w:tr>
      <w:tr w:rsidR="007F36C6" w:rsidRPr="007F36C6" w14:paraId="31B191D5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5131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91D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415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1 (1.91-11.6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45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E221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3 (1.00-7.4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27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</w:tr>
      <w:tr w:rsidR="007F36C6" w:rsidRPr="007F36C6" w14:paraId="4AF3E296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6BD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4B0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A2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957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940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9BC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F36C6" w:rsidRPr="007F36C6" w14:paraId="39F64CF5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698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8CD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759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 (0.93-3.3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BE4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BD7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0.76-3.0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E2B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3</w:t>
            </w:r>
          </w:p>
        </w:tc>
      </w:tr>
      <w:tr w:rsidR="007F36C6" w:rsidRPr="007F36C6" w14:paraId="32ECFDBB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36BC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9B11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D40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1 (1.21-6.5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369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FC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2 (1.02-6.7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989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</w:t>
            </w:r>
          </w:p>
        </w:tc>
      </w:tr>
      <w:tr w:rsidR="007F36C6" w:rsidRPr="007F36C6" w14:paraId="02F10A48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ACF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B59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E8E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0 (1.75-10.0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C3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C47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8 (1.52-12.0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460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7F36C6" w:rsidRPr="007F36C6" w14:paraId="67E6C853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255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 sat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1B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83D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15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A65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16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F36C6" w:rsidRPr="007F36C6" w14:paraId="5D405320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02E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28B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06E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06 (3.77-32.4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FD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60C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5 (1.54-16.5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BC2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7F36C6" w:rsidRPr="007F36C6" w14:paraId="2821FA38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D17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A3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A7F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 (0.89-4.1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2F8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7A9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41-2.5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5E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1</w:t>
            </w:r>
          </w:p>
        </w:tc>
      </w:tr>
      <w:tr w:rsidR="007F36C6" w:rsidRPr="007F36C6" w14:paraId="45D138DB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EE0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33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2C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65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FFC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423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F36C6" w:rsidRPr="007F36C6" w14:paraId="667D5E91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139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5C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DE5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 (0.31-0.8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86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D6AC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 (0.31-0.8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63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</w:t>
            </w:r>
          </w:p>
        </w:tc>
      </w:tr>
      <w:tr w:rsidR="007F36C6" w:rsidRPr="007F36C6" w14:paraId="3FBB3849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63C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BC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7E0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EB3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F6F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449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3A8A663D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23C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2A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4F0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49-1.6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BB4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5BD1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4B6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0325AE24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85C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785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38D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 (0.53-6.6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293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AA5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045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4DB75612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4C74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F2E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926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66F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00BC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D35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64EA8DA8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C37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8C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021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40-1.1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24D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28F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16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3673D8B4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512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21C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E2B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 (0.43-5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1CC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2FF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39D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4457442F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44F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72F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6E6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AB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CBD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FA7C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15505408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07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494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A0F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60-2.6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A14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B0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53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02C23B65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817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5B71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42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67-2.20)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5DF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B45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8E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36C6" w:rsidRPr="007F36C6" w14:paraId="0EEC97BA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31C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sub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D5C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minal 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8FF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139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2BA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0F4B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F36C6" w:rsidRPr="007F36C6" w14:paraId="00193B38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6821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7E4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minal B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22F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54-1.7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1D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845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36-1.8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008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3</w:t>
            </w:r>
          </w:p>
        </w:tc>
      </w:tr>
      <w:tr w:rsidR="007F36C6" w:rsidRPr="007F36C6" w14:paraId="7CFD797C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B77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2FF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 enriche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249E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85-1.5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2BD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4F2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0.50-3.6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368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1</w:t>
            </w:r>
          </w:p>
        </w:tc>
      </w:tr>
      <w:tr w:rsidR="007F36C6" w:rsidRPr="007F36C6" w14:paraId="32872FE9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CE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E205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B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87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 (1.66-6.1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4A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7D7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 (1.36-5.3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444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7F36C6" w:rsidRPr="007F36C6" w14:paraId="3BEFB477" w14:textId="77777777" w:rsidTr="007F36C6">
        <w:trPr>
          <w:trHeight w:val="280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C880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9B96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28F1A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0.69-2.75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A878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DD22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52-1.92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73D83" w14:textId="77777777" w:rsidR="007F36C6" w:rsidRPr="007F36C6" w:rsidRDefault="007F36C6" w:rsidP="007F36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36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5</w:t>
            </w:r>
          </w:p>
        </w:tc>
      </w:tr>
    </w:tbl>
    <w:p w14:paraId="6723DBEA" w14:textId="58510C70" w:rsidR="00973058" w:rsidRPr="00973058" w:rsidRDefault="00973058">
      <w:pPr>
        <w:rPr>
          <w:rFonts w:hint="eastAsia"/>
        </w:rPr>
      </w:pPr>
    </w:p>
    <w:sectPr w:rsidR="00973058" w:rsidRPr="00973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86673" w14:textId="77777777" w:rsidR="00063F13" w:rsidRDefault="00063F13" w:rsidP="007254CB">
      <w:r>
        <w:separator/>
      </w:r>
    </w:p>
  </w:endnote>
  <w:endnote w:type="continuationSeparator" w:id="0">
    <w:p w14:paraId="0938023B" w14:textId="77777777" w:rsidR="00063F13" w:rsidRDefault="00063F13" w:rsidP="00725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A62AF" w14:textId="77777777" w:rsidR="00063F13" w:rsidRDefault="00063F13" w:rsidP="007254CB">
      <w:r>
        <w:separator/>
      </w:r>
    </w:p>
  </w:footnote>
  <w:footnote w:type="continuationSeparator" w:id="0">
    <w:p w14:paraId="4FEC0FA7" w14:textId="77777777" w:rsidR="00063F13" w:rsidRDefault="00063F13" w:rsidP="00725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EF1"/>
    <w:rsid w:val="000515A6"/>
    <w:rsid w:val="00063F13"/>
    <w:rsid w:val="00073EF1"/>
    <w:rsid w:val="007254CB"/>
    <w:rsid w:val="007F36C6"/>
    <w:rsid w:val="008444C7"/>
    <w:rsid w:val="00973058"/>
    <w:rsid w:val="00D25737"/>
    <w:rsid w:val="00D80A94"/>
    <w:rsid w:val="00DC494E"/>
    <w:rsid w:val="00E9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A9BD0"/>
  <w15:chartTrackingRefBased/>
  <w15:docId w15:val="{C485F8CB-192A-4803-8886-5CD952C02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54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54CB"/>
    <w:rPr>
      <w:sz w:val="18"/>
      <w:szCs w:val="18"/>
    </w:rPr>
  </w:style>
  <w:style w:type="character" w:customStyle="1" w:styleId="transsent">
    <w:name w:val="transsent"/>
    <w:basedOn w:val="a0"/>
    <w:rsid w:val="000515A6"/>
  </w:style>
  <w:style w:type="character" w:customStyle="1" w:styleId="apple-converted-space">
    <w:name w:val="apple-converted-space"/>
    <w:basedOn w:val="a0"/>
    <w:rsid w:val="000515A6"/>
  </w:style>
  <w:style w:type="character" w:styleId="a7">
    <w:name w:val="Hyperlink"/>
    <w:basedOn w:val="a0"/>
    <w:uiPriority w:val="99"/>
    <w:unhideWhenUsed/>
    <w:rsid w:val="000515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7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霞</dc:creator>
  <cp:keywords/>
  <dc:description/>
  <cp:lastModifiedBy>霞</cp:lastModifiedBy>
  <cp:revision>6</cp:revision>
  <dcterms:created xsi:type="dcterms:W3CDTF">2021-09-28T08:00:00Z</dcterms:created>
  <dcterms:modified xsi:type="dcterms:W3CDTF">2021-11-17T14:17:00Z</dcterms:modified>
</cp:coreProperties>
</file>